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CCF" w:rsidRPr="00474CCF" w:rsidRDefault="005B5E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 to additional File 1</w:t>
      </w:r>
      <w:bookmarkStart w:id="0" w:name="_GoBack"/>
      <w:bookmarkEnd w:id="0"/>
      <w:r w:rsidR="00474C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74CCF" w:rsidRPr="00474C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4CCF" w:rsidRPr="00474CCF">
        <w:rPr>
          <w:rFonts w:ascii="Times New Roman" w:hAnsi="Times New Roman" w:cs="Times New Roman"/>
          <w:sz w:val="24"/>
          <w:szCs w:val="24"/>
        </w:rPr>
        <w:t>Double immunofluorescence labeling of DHPR (first column) and RyR1 (second column) in representative dyspedic myotubes expressing either WT RyR1 (</w:t>
      </w:r>
      <w:r w:rsidR="00474CCF" w:rsidRPr="00474CCF">
        <w:rPr>
          <w:rFonts w:ascii="Times New Roman" w:hAnsi="Times New Roman" w:cs="Times New Roman"/>
          <w:i/>
          <w:sz w:val="24"/>
          <w:szCs w:val="24"/>
        </w:rPr>
        <w:t>top</w:t>
      </w:r>
      <w:r w:rsidR="00474CCF" w:rsidRPr="00474CCF">
        <w:rPr>
          <w:rFonts w:ascii="Times New Roman" w:hAnsi="Times New Roman" w:cs="Times New Roman"/>
          <w:sz w:val="24"/>
          <w:szCs w:val="24"/>
        </w:rPr>
        <w:t xml:space="preserve"> row) or K-Q RyR1 mutant (</w:t>
      </w:r>
      <w:r w:rsidR="00474CCF" w:rsidRPr="00474CCF">
        <w:rPr>
          <w:rFonts w:ascii="Times New Roman" w:hAnsi="Times New Roman" w:cs="Times New Roman"/>
          <w:i/>
          <w:sz w:val="24"/>
          <w:szCs w:val="24"/>
        </w:rPr>
        <w:t>bottom</w:t>
      </w:r>
      <w:r w:rsidR="00474CCF" w:rsidRPr="00474CCF">
        <w:rPr>
          <w:rFonts w:ascii="Times New Roman" w:hAnsi="Times New Roman" w:cs="Times New Roman"/>
          <w:sz w:val="24"/>
          <w:szCs w:val="24"/>
        </w:rPr>
        <w:t xml:space="preserve"> row).  Merged images (third column) demonstrate co-localization of endogenous DHPRs with expressed RyR1s in puncta (yellow foci).</w:t>
      </w:r>
    </w:p>
    <w:sectPr w:rsidR="00474CCF" w:rsidRPr="00474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D1"/>
    <w:rsid w:val="00474CCF"/>
    <w:rsid w:val="005B5E70"/>
    <w:rsid w:val="006F2865"/>
    <w:rsid w:val="00902ACD"/>
    <w:rsid w:val="00CD3ADF"/>
    <w:rsid w:val="00D9686F"/>
    <w:rsid w:val="00FF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C33191-A66D-4B86-B262-AE46BFFC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urtin School of Medical Research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8404877</dc:creator>
  <cp:keywords/>
  <dc:description/>
  <cp:lastModifiedBy>Angela Dulhunty</cp:lastModifiedBy>
  <cp:revision>3</cp:revision>
  <dcterms:created xsi:type="dcterms:W3CDTF">2015-07-02T02:53:00Z</dcterms:created>
  <dcterms:modified xsi:type="dcterms:W3CDTF">2015-07-02T03:00:00Z</dcterms:modified>
</cp:coreProperties>
</file>